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8D9372B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6019C5">
        <w:t>Tables</w:t>
      </w:r>
    </w:p>
    <w:p w14:paraId="026CD63B" w14:textId="61484748" w:rsidR="001C5830" w:rsidRDefault="00917050" w:rsidP="001C5830">
      <w:pPr>
        <w:pStyle w:val="Kop1"/>
      </w:pPr>
      <w:r>
        <w:t>Supplementary Table</w:t>
      </w:r>
      <w:r w:rsidR="006019C5">
        <w:t xml:space="preserve"> 1. Antibodies for flow cytometry</w:t>
      </w:r>
    </w:p>
    <w:tbl>
      <w:tblPr>
        <w:tblpPr w:leftFromText="141" w:rightFromText="141" w:vertAnchor="page" w:horzAnchor="margin" w:tblpY="2401"/>
        <w:tblW w:w="90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114"/>
        <w:gridCol w:w="1855"/>
        <w:gridCol w:w="1100"/>
        <w:gridCol w:w="2551"/>
      </w:tblGrid>
      <w:tr w:rsidR="00917050" w:rsidRPr="00917050" w14:paraId="78BBC15A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495FAE" w14:textId="77777777" w:rsidR="00917050" w:rsidRPr="00917050" w:rsidRDefault="00917050" w:rsidP="006019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  <w:t>Antibody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single" w:sz="18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E84976" w14:textId="77777777" w:rsidR="00917050" w:rsidRPr="00917050" w:rsidRDefault="00917050" w:rsidP="006019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  <w:t>Alternative</w:t>
            </w:r>
            <w:proofErr w:type="spellEnd"/>
            <w:r w:rsidRPr="0091705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  <w:t xml:space="preserve"> name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18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5716FF" w14:textId="77777777" w:rsidR="00917050" w:rsidRPr="00917050" w:rsidRDefault="00917050" w:rsidP="006019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  <w:t>Forma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18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1A1A63" w14:textId="77777777" w:rsidR="00917050" w:rsidRPr="00917050" w:rsidRDefault="00917050" w:rsidP="006019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  <w:t>Clone</w:t>
            </w:r>
            <w:proofErr w:type="spellEnd"/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18" w:space="0" w:color="7F7F7F" w:themeColor="text1" w:themeTint="8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733B6D" w14:textId="77777777" w:rsidR="00917050" w:rsidRPr="00917050" w:rsidRDefault="00917050" w:rsidP="006019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BE" w:eastAsia="nl-BE"/>
              </w:rPr>
              <w:t>Supplier</w:t>
            </w:r>
            <w:proofErr w:type="spellEnd"/>
          </w:p>
        </w:tc>
      </w:tr>
      <w:tr w:rsidR="00917050" w:rsidRPr="00917050" w14:paraId="51DD636F" w14:textId="77777777" w:rsidTr="006019C5">
        <w:trPr>
          <w:trHeight w:val="340"/>
        </w:trPr>
        <w:tc>
          <w:tcPr>
            <w:tcW w:w="1418" w:type="dxa"/>
            <w:tcBorders>
              <w:top w:val="single" w:sz="18" w:space="0" w:color="7F7F7F" w:themeColor="text1" w:themeTint="8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842B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07a</w:t>
            </w:r>
          </w:p>
        </w:tc>
        <w:tc>
          <w:tcPr>
            <w:tcW w:w="2114" w:type="dxa"/>
            <w:tcBorders>
              <w:top w:val="single" w:sz="18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43CE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LAMP-1</w:t>
            </w:r>
          </w:p>
        </w:tc>
        <w:tc>
          <w:tcPr>
            <w:tcW w:w="1855" w:type="dxa"/>
            <w:tcBorders>
              <w:top w:val="single" w:sz="18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1C0B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single" w:sz="18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7C2E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H4A3</w:t>
            </w:r>
          </w:p>
        </w:tc>
        <w:tc>
          <w:tcPr>
            <w:tcW w:w="2551" w:type="dxa"/>
            <w:tcBorders>
              <w:top w:val="single" w:sz="18" w:space="0" w:color="7F7F7F" w:themeColor="text1" w:themeTint="8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D4AA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BD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science</w:t>
            </w:r>
            <w:proofErr w:type="spellEnd"/>
          </w:p>
        </w:tc>
      </w:tr>
      <w:tr w:rsidR="00917050" w:rsidRPr="00917050" w14:paraId="4375525F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85D2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17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A3BA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17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F9A0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-Cy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4E0F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04D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749C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Thermo Fisher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cientific</w:t>
            </w:r>
            <w:proofErr w:type="spellEnd"/>
          </w:p>
        </w:tc>
      </w:tr>
      <w:tr w:rsidR="00917050" w:rsidRPr="00917050" w14:paraId="3A011A04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EE37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1a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7671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LFA-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AB4F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Alexa Fluor 70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E2DF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HI11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5171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2707520E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ED9C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1a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5190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LFA-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DDA0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APC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1492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HI11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0FE3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21EEDA69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ADB7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4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1C05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4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E427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APC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7B11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63D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1F48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08B3AD34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AC09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58a/h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B075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KIR2DL1/DS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5484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27E3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EA101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2ACB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Miltenyi</w:t>
            </w:r>
            <w:proofErr w:type="spellEnd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tec</w:t>
            </w:r>
            <w:proofErr w:type="spellEnd"/>
          </w:p>
        </w:tc>
      </w:tr>
      <w:tr w:rsidR="00917050" w:rsidRPr="00917050" w14:paraId="7F8FF613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5651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58b1/b2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44A2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KIR2DL2/DL3/DS2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C135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FD99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EA100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AD6E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Miltenyi</w:t>
            </w:r>
            <w:proofErr w:type="spellEnd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tec</w:t>
            </w:r>
            <w:proofErr w:type="spellEnd"/>
          </w:p>
        </w:tc>
      </w:tr>
      <w:tr w:rsidR="00917050" w:rsidRPr="00917050" w14:paraId="7E55538E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420C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58e1/e2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940F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KIR3DL1/DS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EB26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F9A1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EA16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73C0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Miltenyi</w:t>
            </w:r>
            <w:proofErr w:type="spellEnd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tec</w:t>
            </w:r>
            <w:proofErr w:type="spellEnd"/>
          </w:p>
        </w:tc>
      </w:tr>
      <w:tr w:rsidR="00917050" w:rsidRPr="00917050" w14:paraId="676115C2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6161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58i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8435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KIR2DS4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A10B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2140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EA86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7090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Miltenyi</w:t>
            </w:r>
            <w:proofErr w:type="spellEnd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tec</w:t>
            </w:r>
            <w:proofErr w:type="spellEnd"/>
          </w:p>
        </w:tc>
      </w:tr>
      <w:tr w:rsidR="00917050" w:rsidRPr="00917050" w14:paraId="120078A1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9E54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6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B0BE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6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33A6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6436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73.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3DAB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6D9324E4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721C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9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69CB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19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97D8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APC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0020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J25C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B07A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Thermo Fisher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cientific</w:t>
            </w:r>
            <w:proofErr w:type="spellEnd"/>
          </w:p>
        </w:tc>
      </w:tr>
      <w:tr w:rsidR="00917050" w:rsidRPr="00917050" w14:paraId="7A8BBF02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204F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3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5CAC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3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3ADA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APC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AD83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K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5F38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17240899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9D7F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314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EF06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NKG2D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8381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APC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F342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1D11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0D81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0E34BEA9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9D70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335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B2F3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NKp46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BEE9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D80D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9E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1CC7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68B28F33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0DFF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336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B6BE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NKp44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7F53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acific Blu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66FF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44.18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284B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Thermo Fisher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cientific</w:t>
            </w:r>
            <w:proofErr w:type="spellEnd"/>
          </w:p>
        </w:tc>
      </w:tr>
      <w:tr w:rsidR="00917050" w:rsidRPr="00917050" w14:paraId="47C550CC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7C15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336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0254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NKp44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1C0B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APC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AF6E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44-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FC35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04D14CD2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9040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337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E7E7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NKp30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5E1D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462B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30-1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ABF9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6D1C37ED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D433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34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A669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34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C39E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APC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4416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58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E8F7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63C220BB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6406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34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2DCC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34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A913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200E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58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B77D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4E0FC07A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9C79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45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8F13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45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7976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APC-Fire™75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6822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2D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7FAC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383EC1E9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E934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56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4469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NCAM-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45C9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Pacific Blue 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2177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5.1H1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8602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7AD1B3F1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D08C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56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80F3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NCAM-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A7F1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APC-Fire™75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B532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5.1H1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2789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39C36BF1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2A72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CD94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4809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KLRD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34F8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rCP-Cy5.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F4AC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DX2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3783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Biolegend</w:t>
            </w:r>
            <w:proofErr w:type="spellEnd"/>
          </w:p>
        </w:tc>
      </w:tr>
      <w:tr w:rsidR="00917050" w:rsidRPr="00917050" w14:paraId="7FEFE35C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BDBE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OMES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D68D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OMES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9F5D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Fluor</w:t>
            </w:r>
            <w:proofErr w:type="spellEnd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 66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78D8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WD192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C9F1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Thermo Fisher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cientific</w:t>
            </w:r>
            <w:proofErr w:type="spellEnd"/>
          </w:p>
        </w:tc>
      </w:tr>
      <w:tr w:rsidR="00917050" w:rsidRPr="00917050" w14:paraId="62353A6C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4532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Granzyme</w:t>
            </w:r>
            <w:proofErr w:type="spellEnd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 B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63E8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Granzyme</w:t>
            </w:r>
            <w:proofErr w:type="spellEnd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 B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A5D4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9B19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GB1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C2D6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Thermo Fisher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cientific</w:t>
            </w:r>
            <w:proofErr w:type="spellEnd"/>
          </w:p>
        </w:tc>
      </w:tr>
      <w:tr w:rsidR="00917050" w:rsidRPr="00917050" w14:paraId="394BAAD4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214B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IFN-γ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0ED6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Interferon-γ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2AB8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eFluor</w:t>
            </w:r>
            <w:proofErr w:type="spellEnd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 66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9BCD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4S.B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E1D5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Thermo Fisher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cientific</w:t>
            </w:r>
            <w:proofErr w:type="spellEnd"/>
          </w:p>
        </w:tc>
      </w:tr>
      <w:tr w:rsidR="00917050" w:rsidRPr="00917050" w14:paraId="436D5669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69FF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IL-22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3374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Interleukin-22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BE7C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709D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22URTI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2182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Thermo Fisher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cientific</w:t>
            </w:r>
            <w:proofErr w:type="spellEnd"/>
          </w:p>
        </w:tc>
      </w:tr>
      <w:tr w:rsidR="00917050" w:rsidRPr="00917050" w14:paraId="25B664DE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E059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rforin</w:t>
            </w:r>
            <w:proofErr w:type="spellEnd"/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86E2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rforin</w:t>
            </w:r>
            <w:proofErr w:type="spellEnd"/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49B1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F0FB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delta G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9352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Thermo Fisher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cientific</w:t>
            </w:r>
            <w:proofErr w:type="spellEnd"/>
          </w:p>
        </w:tc>
      </w:tr>
      <w:tr w:rsidR="00917050" w:rsidRPr="00917050" w14:paraId="2C16F3FE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5557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ORγt</w:t>
            </w:r>
            <w:proofErr w:type="spellEnd"/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C964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RORγt</w:t>
            </w:r>
            <w:proofErr w:type="spellEnd"/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D28C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412B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AFKJS-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CF48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Thermo Fisher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cientific</w:t>
            </w:r>
            <w:proofErr w:type="spellEnd"/>
          </w:p>
        </w:tc>
      </w:tr>
      <w:tr w:rsidR="00917050" w:rsidRPr="00917050" w14:paraId="7F96B2EB" w14:textId="77777777" w:rsidTr="006019C5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3443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T-BET</w:t>
            </w:r>
          </w:p>
        </w:tc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B1C6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T-BE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E50D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P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01AF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4B1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67DF" w14:textId="77777777" w:rsidR="00917050" w:rsidRPr="00917050" w:rsidRDefault="00917050" w:rsidP="006019C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BE" w:eastAsia="nl-BE"/>
              </w:rPr>
            </w:pPr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 xml:space="preserve">Thermo Fisher </w:t>
            </w:r>
            <w:proofErr w:type="spellStart"/>
            <w:r w:rsidRPr="00917050">
              <w:rPr>
                <w:rFonts w:eastAsia="Times New Roman" w:cs="Times New Roman"/>
                <w:color w:val="000000"/>
                <w:szCs w:val="24"/>
                <w:lang w:val="nl-BE" w:eastAsia="nl-BE"/>
              </w:rPr>
              <w:t>Scientific</w:t>
            </w:r>
            <w:proofErr w:type="spellEnd"/>
          </w:p>
        </w:tc>
      </w:tr>
    </w:tbl>
    <w:p w14:paraId="7A56B9DC" w14:textId="5AADB70E" w:rsidR="00917050" w:rsidRPr="00917050" w:rsidRDefault="00917050" w:rsidP="00917050">
      <w:pPr>
        <w:pStyle w:val="Kop3"/>
        <w:numPr>
          <w:ilvl w:val="0"/>
          <w:numId w:val="0"/>
        </w:numPr>
      </w:pPr>
    </w:p>
    <w:sectPr w:rsidR="00917050" w:rsidRPr="00917050" w:rsidSect="006019C5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113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83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2EA8"/>
    <w:rsid w:val="006019C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7050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16</Words>
  <Characters>119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Kiekens</cp:lastModifiedBy>
  <cp:revision>2</cp:revision>
  <cp:lastPrinted>2013-10-03T12:51:00Z</cp:lastPrinted>
  <dcterms:created xsi:type="dcterms:W3CDTF">2022-06-22T13:12:00Z</dcterms:created>
  <dcterms:modified xsi:type="dcterms:W3CDTF">2022-06-22T13:12:00Z</dcterms:modified>
</cp:coreProperties>
</file>